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CF0" w:rsidRDefault="009B0CF0" w:rsidP="004845C0">
      <w:pPr>
        <w:spacing w:after="0"/>
        <w:rPr>
          <w:rFonts w:ascii="Book Antiqua" w:hAnsi="Book Antiqua"/>
        </w:rPr>
      </w:pPr>
      <w:r>
        <w:rPr>
          <w:rFonts w:ascii="Book Antiqua" w:hAnsi="Book Antiqua"/>
          <w:b/>
          <w:bCs/>
        </w:rPr>
        <w:t>Supplementary Table 1:</w:t>
      </w:r>
      <w:r>
        <w:rPr>
          <w:rFonts w:ascii="Book Antiqua" w:hAnsi="Book Antiqua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961"/>
        <w:gridCol w:w="5134"/>
        <w:gridCol w:w="1134"/>
        <w:gridCol w:w="992"/>
        <w:gridCol w:w="2153"/>
      </w:tblGrid>
      <w:tr w:rsidR="009B0CF0" w:rsidTr="005A263A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  <w:b/>
                <w:bCs/>
              </w:rPr>
              <w:t>SNP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  <w:b/>
                <w:bCs/>
              </w:rPr>
              <w:t>Primer</w:t>
            </w:r>
          </w:p>
        </w:tc>
        <w:tc>
          <w:tcPr>
            <w:tcW w:w="5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  <w:b/>
                <w:bCs/>
              </w:rPr>
              <w:t>Primer sequ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  <w:b/>
                <w:bCs/>
              </w:rPr>
              <w:t>size, b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  <w:b/>
                <w:bCs/>
              </w:rPr>
              <w:t>T</w:t>
            </w:r>
            <w:r>
              <w:rPr>
                <w:rFonts w:ascii="Book Antiqua" w:hAnsi="Book Antiqua"/>
                <w:b/>
                <w:bCs/>
                <w:vertAlign w:val="subscript"/>
              </w:rPr>
              <w:t>m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CF0" w:rsidRDefault="009B0CF0">
            <w:pPr>
              <w:rPr>
                <w:rFonts w:ascii="Book Antiqua" w:hAnsi="Book Antiqua"/>
                <w:b/>
                <w:bCs/>
              </w:rPr>
            </w:pPr>
            <w:r>
              <w:rPr>
                <w:rFonts w:ascii="Book Antiqua" w:hAnsi="Book Antiqua"/>
                <w:b/>
                <w:bCs/>
              </w:rPr>
              <w:t>Annealing Temp</w:t>
            </w:r>
          </w:p>
        </w:tc>
      </w:tr>
      <w:tr w:rsidR="009B0CF0" w:rsidTr="005A263A"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5A263A" w:rsidP="005A263A">
            <w:pPr>
              <w:jc w:val="center"/>
              <w:rPr>
                <w:rFonts w:ascii="Book Antiqua" w:hAnsi="Book Antiqua"/>
              </w:rPr>
            </w:pPr>
            <w:r w:rsidRPr="005A263A">
              <w:rPr>
                <w:rFonts w:ascii="Book Antiqua" w:hAnsi="Book Antiqua"/>
                <w:i/>
                <w:iCs/>
              </w:rPr>
              <w:t xml:space="preserve">IFITM3 </w:t>
            </w:r>
            <w:r w:rsidRPr="005A263A">
              <w:rPr>
                <w:rFonts w:ascii="Book Antiqua" w:hAnsi="Book Antiqua"/>
              </w:rPr>
              <w:t>rs34481144</w:t>
            </w:r>
            <w:r w:rsidRPr="005A263A">
              <w:rPr>
                <w:rFonts w:ascii="Book Antiqua" w:hAnsi="Book Antiqua"/>
                <w:i/>
                <w:iCs/>
              </w:rPr>
              <w:t xml:space="preserve"> </w:t>
            </w:r>
            <w:r w:rsidR="009B0CF0">
              <w:rPr>
                <w:rFonts w:ascii="Book Antiqua" w:hAnsi="Book Antiqua"/>
              </w:rPr>
              <w:t>(</w:t>
            </w:r>
            <w:r>
              <w:rPr>
                <w:rFonts w:ascii="Book Antiqua" w:hAnsi="Book Antiqua"/>
              </w:rPr>
              <w:t>C</w:t>
            </w:r>
            <w:r w:rsidR="009B0CF0">
              <w:rPr>
                <w:rFonts w:ascii="Book Antiqua" w:hAnsi="Book Antiqua"/>
              </w:rPr>
              <w:t>/</w:t>
            </w:r>
            <w:r>
              <w:rPr>
                <w:rFonts w:ascii="Book Antiqua" w:hAnsi="Book Antiqua"/>
              </w:rPr>
              <w:t>T</w:t>
            </w:r>
            <w:r w:rsidR="009B0CF0">
              <w:rPr>
                <w:rFonts w:ascii="Book Antiqua" w:hAnsi="Book Antiqua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OF </w:t>
            </w:r>
          </w:p>
        </w:tc>
        <w:tc>
          <w:tcPr>
            <w:tcW w:w="5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 w:rsidP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5'-</w:t>
            </w:r>
            <w:r w:rsidRPr="009B0CF0">
              <w:rPr>
                <w:rFonts w:ascii="Book Antiqua" w:hAnsi="Book Antiqua"/>
              </w:rPr>
              <w:t>TCATCGGCACCCTCTGAGCATT</w:t>
            </w:r>
            <w:r>
              <w:rPr>
                <w:rFonts w:ascii="Book Antiqua" w:hAnsi="Book Antiqua"/>
              </w:rPr>
              <w:t>-3'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CF0" w:rsidRDefault="009B0CF0" w:rsidP="009B0CF0">
            <w:pPr>
              <w:rPr>
                <w:rFonts w:ascii="Book Antiqua" w:hAnsi="Book Antiqua"/>
              </w:rPr>
            </w:pPr>
            <w:r w:rsidRPr="009B0CF0">
              <w:rPr>
                <w:rFonts w:ascii="Book Antiqua" w:hAnsi="Book Antiqua"/>
              </w:rPr>
              <w:t>67.8 °C</w:t>
            </w:r>
            <w:r>
              <w:rPr>
                <w:rFonts w:ascii="Book Antiqua" w:hAnsi="Book Antiqua"/>
              </w:rPr>
              <w:t xml:space="preserve"> </w:t>
            </w:r>
          </w:p>
        </w:tc>
        <w:tc>
          <w:tcPr>
            <w:tcW w:w="2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 w:rsidP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59.0 °C</w:t>
            </w:r>
          </w:p>
        </w:tc>
      </w:tr>
      <w:tr w:rsidR="009B0CF0" w:rsidTr="005A263A"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OR</w:t>
            </w:r>
          </w:p>
        </w:tc>
        <w:tc>
          <w:tcPr>
            <w:tcW w:w="5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 w:rsidP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5'-</w:t>
            </w:r>
            <w:r w:rsidRPr="009B0CF0">
              <w:rPr>
                <w:rFonts w:ascii="Book Antiqua" w:hAnsi="Book Antiqua"/>
              </w:rPr>
              <w:t>CCTCAG</w:t>
            </w:r>
            <w:r w:rsidR="005A263A" w:rsidRPr="009B0CF0">
              <w:rPr>
                <w:rFonts w:ascii="Book Antiqua" w:hAnsi="Book Antiqua"/>
              </w:rPr>
              <w:t>C</w:t>
            </w:r>
            <w:r w:rsidRPr="009B0CF0">
              <w:rPr>
                <w:rFonts w:ascii="Book Antiqua" w:hAnsi="Book Antiqua"/>
              </w:rPr>
              <w:t>AATTTGTTCCGCCCTC</w:t>
            </w:r>
            <w:r>
              <w:rPr>
                <w:rFonts w:ascii="Book Antiqua" w:hAnsi="Book Antiqua"/>
              </w:rPr>
              <w:t>-3'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4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 w:rsidP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67.8 °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</w:p>
        </w:tc>
      </w:tr>
      <w:tr w:rsidR="009B0CF0" w:rsidTr="005A263A"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F</w:t>
            </w:r>
          </w:p>
        </w:tc>
        <w:tc>
          <w:tcPr>
            <w:tcW w:w="5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 w:rsidP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5'-</w:t>
            </w:r>
            <w:r w:rsidRPr="009B0CF0">
              <w:rPr>
                <w:rFonts w:ascii="Book Antiqua" w:hAnsi="Book Antiqua"/>
              </w:rPr>
              <w:t>TCCAGCGAAGACCAGC</w:t>
            </w:r>
            <w:r w:rsidRPr="009B0CF0">
              <w:rPr>
                <w:rFonts w:ascii="Book Antiqua" w:hAnsi="Book Antiqua"/>
                <w:u w:val="single"/>
              </w:rPr>
              <w:t>C</w:t>
            </w:r>
            <w:r w:rsidRPr="009B0CF0">
              <w:rPr>
                <w:rFonts w:ascii="Book Antiqua" w:hAnsi="Book Antiqua"/>
              </w:rPr>
              <w:t>G</w:t>
            </w:r>
            <w:r w:rsidRPr="009B0CF0">
              <w:rPr>
                <w:rFonts w:ascii="Book Antiqua" w:hAnsi="Book Antiqua"/>
                <w:b/>
                <w:bCs/>
              </w:rPr>
              <w:t>T</w:t>
            </w:r>
            <w:r>
              <w:rPr>
                <w:rFonts w:ascii="Book Antiqua" w:hAnsi="Book Antiqua"/>
              </w:rPr>
              <w:t>-3'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 w:rsidP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67.4 °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</w:p>
        </w:tc>
      </w:tr>
      <w:tr w:rsidR="009B0CF0" w:rsidTr="005A263A"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IR</w:t>
            </w:r>
          </w:p>
        </w:tc>
        <w:tc>
          <w:tcPr>
            <w:tcW w:w="5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 w:rsidP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5'-</w:t>
            </w:r>
            <w:r w:rsidRPr="009B0CF0">
              <w:rPr>
                <w:rFonts w:ascii="Book Antiqua" w:hAnsi="Book Antiqua"/>
              </w:rPr>
              <w:t>AGAACCATCCCAGTAACCCGA</w:t>
            </w:r>
            <w:r w:rsidRPr="009B0CF0">
              <w:rPr>
                <w:rFonts w:ascii="Book Antiqua" w:hAnsi="Book Antiqua"/>
                <w:u w:val="single"/>
              </w:rPr>
              <w:t>A</w:t>
            </w:r>
            <w:r w:rsidRPr="009B0CF0">
              <w:rPr>
                <w:rFonts w:ascii="Book Antiqua" w:hAnsi="Book Antiqua"/>
              </w:rPr>
              <w:t>C</w:t>
            </w:r>
            <w:r w:rsidRPr="009B0CF0">
              <w:rPr>
                <w:rFonts w:ascii="Book Antiqua" w:hAnsi="Book Antiqua"/>
                <w:b/>
                <w:bCs/>
              </w:rPr>
              <w:t>G</w:t>
            </w:r>
            <w:r>
              <w:rPr>
                <w:rFonts w:ascii="Book Antiqua" w:hAnsi="Book Antiqua"/>
              </w:rPr>
              <w:t>-3'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3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 w:rsidP="009B0CF0">
            <w:pPr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67.8 °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F0" w:rsidRDefault="009B0CF0">
            <w:pPr>
              <w:rPr>
                <w:rFonts w:ascii="Book Antiqua" w:hAnsi="Book Antiqua"/>
              </w:rPr>
            </w:pPr>
          </w:p>
        </w:tc>
      </w:tr>
    </w:tbl>
    <w:p w:rsidR="009B0CF0" w:rsidRDefault="009B0CF0" w:rsidP="009B0CF0">
      <w:pPr>
        <w:spacing w:after="0" w:line="240" w:lineRule="auto"/>
        <w:jc w:val="both"/>
        <w:rPr>
          <w:rFonts w:ascii="Book Antiqua" w:hAnsi="Book Antiqua"/>
        </w:rPr>
      </w:pPr>
      <w:r>
        <w:rPr>
          <w:rFonts w:ascii="Book Antiqua" w:hAnsi="Book Antiqua"/>
        </w:rPr>
        <w:t>The specific nucleotides at 3′-end of primers are in bold, while the mismatches are underlined. SNP, single nucleotide polymorphism; OF, outer forward primer; OR, outer reverse primer; IF, inner forward primer; IR, inner reverse primer.</w:t>
      </w:r>
    </w:p>
    <w:p w:rsidR="0030347F" w:rsidRDefault="009B0CF0">
      <w:r>
        <w:t xml:space="preserve"> </w:t>
      </w:r>
    </w:p>
    <w:sectPr w:rsidR="0030347F" w:rsidSect="009B0C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CF0"/>
    <w:rsid w:val="00000912"/>
    <w:rsid w:val="00001DD0"/>
    <w:rsid w:val="0001439E"/>
    <w:rsid w:val="00022BB2"/>
    <w:rsid w:val="00030060"/>
    <w:rsid w:val="00032368"/>
    <w:rsid w:val="00074298"/>
    <w:rsid w:val="0007488C"/>
    <w:rsid w:val="00080F0B"/>
    <w:rsid w:val="00096D58"/>
    <w:rsid w:val="000A2651"/>
    <w:rsid w:val="000A566E"/>
    <w:rsid w:val="000B01F9"/>
    <w:rsid w:val="000F5784"/>
    <w:rsid w:val="000F5FD7"/>
    <w:rsid w:val="000F6CB4"/>
    <w:rsid w:val="00100537"/>
    <w:rsid w:val="00101ADC"/>
    <w:rsid w:val="00107426"/>
    <w:rsid w:val="0011287C"/>
    <w:rsid w:val="001141B8"/>
    <w:rsid w:val="00122A4A"/>
    <w:rsid w:val="0013363E"/>
    <w:rsid w:val="0013408E"/>
    <w:rsid w:val="0013575D"/>
    <w:rsid w:val="001473BE"/>
    <w:rsid w:val="00152514"/>
    <w:rsid w:val="00154414"/>
    <w:rsid w:val="001547FC"/>
    <w:rsid w:val="001677FC"/>
    <w:rsid w:val="0017394E"/>
    <w:rsid w:val="00195287"/>
    <w:rsid w:val="001A7922"/>
    <w:rsid w:val="001B3AF1"/>
    <w:rsid w:val="001B618D"/>
    <w:rsid w:val="001E0968"/>
    <w:rsid w:val="001F2293"/>
    <w:rsid w:val="00201922"/>
    <w:rsid w:val="002028EC"/>
    <w:rsid w:val="00204B72"/>
    <w:rsid w:val="00224F27"/>
    <w:rsid w:val="0023626F"/>
    <w:rsid w:val="00236981"/>
    <w:rsid w:val="0025012A"/>
    <w:rsid w:val="00250BB3"/>
    <w:rsid w:val="00266F83"/>
    <w:rsid w:val="00281E55"/>
    <w:rsid w:val="002A453D"/>
    <w:rsid w:val="002B0615"/>
    <w:rsid w:val="002B1251"/>
    <w:rsid w:val="002B41C5"/>
    <w:rsid w:val="002C4DC7"/>
    <w:rsid w:val="002D23D8"/>
    <w:rsid w:val="002D7FA7"/>
    <w:rsid w:val="002E0BBA"/>
    <w:rsid w:val="002E2E6E"/>
    <w:rsid w:val="002F53CC"/>
    <w:rsid w:val="0030347F"/>
    <w:rsid w:val="00303A7A"/>
    <w:rsid w:val="00332CD6"/>
    <w:rsid w:val="003342C9"/>
    <w:rsid w:val="003352B2"/>
    <w:rsid w:val="00336B9D"/>
    <w:rsid w:val="00341F1C"/>
    <w:rsid w:val="0034465A"/>
    <w:rsid w:val="00352832"/>
    <w:rsid w:val="00361681"/>
    <w:rsid w:val="0036202F"/>
    <w:rsid w:val="0036264D"/>
    <w:rsid w:val="00362EF4"/>
    <w:rsid w:val="00366BB3"/>
    <w:rsid w:val="003672A5"/>
    <w:rsid w:val="00367917"/>
    <w:rsid w:val="00372198"/>
    <w:rsid w:val="003740D5"/>
    <w:rsid w:val="00376132"/>
    <w:rsid w:val="00392B34"/>
    <w:rsid w:val="00393BE2"/>
    <w:rsid w:val="0039638E"/>
    <w:rsid w:val="003A7064"/>
    <w:rsid w:val="003B6C98"/>
    <w:rsid w:val="003C0BEC"/>
    <w:rsid w:val="003C289F"/>
    <w:rsid w:val="003D5D1E"/>
    <w:rsid w:val="003E1894"/>
    <w:rsid w:val="003F070E"/>
    <w:rsid w:val="003F40F6"/>
    <w:rsid w:val="00404A25"/>
    <w:rsid w:val="00406038"/>
    <w:rsid w:val="00406A98"/>
    <w:rsid w:val="00407760"/>
    <w:rsid w:val="00421FEF"/>
    <w:rsid w:val="00423527"/>
    <w:rsid w:val="00424CAC"/>
    <w:rsid w:val="0042581A"/>
    <w:rsid w:val="004421FF"/>
    <w:rsid w:val="004447D6"/>
    <w:rsid w:val="00445CDA"/>
    <w:rsid w:val="004474CB"/>
    <w:rsid w:val="004552D0"/>
    <w:rsid w:val="004569CB"/>
    <w:rsid w:val="00457CC2"/>
    <w:rsid w:val="00462089"/>
    <w:rsid w:val="004657DE"/>
    <w:rsid w:val="00467F23"/>
    <w:rsid w:val="00476E64"/>
    <w:rsid w:val="00480FD2"/>
    <w:rsid w:val="004845C0"/>
    <w:rsid w:val="00486E22"/>
    <w:rsid w:val="00486FD9"/>
    <w:rsid w:val="00486FDE"/>
    <w:rsid w:val="00491815"/>
    <w:rsid w:val="00492582"/>
    <w:rsid w:val="004A11F7"/>
    <w:rsid w:val="004A3405"/>
    <w:rsid w:val="004A4864"/>
    <w:rsid w:val="004A6D16"/>
    <w:rsid w:val="004B108F"/>
    <w:rsid w:val="004B494C"/>
    <w:rsid w:val="004B6132"/>
    <w:rsid w:val="004B7B47"/>
    <w:rsid w:val="004C236A"/>
    <w:rsid w:val="004C35AB"/>
    <w:rsid w:val="004C4BE3"/>
    <w:rsid w:val="004E351F"/>
    <w:rsid w:val="004E3D00"/>
    <w:rsid w:val="004E55E6"/>
    <w:rsid w:val="004F02F4"/>
    <w:rsid w:val="004F036C"/>
    <w:rsid w:val="004F216A"/>
    <w:rsid w:val="004F2F46"/>
    <w:rsid w:val="00501B93"/>
    <w:rsid w:val="0051153D"/>
    <w:rsid w:val="00513084"/>
    <w:rsid w:val="00515A13"/>
    <w:rsid w:val="00520200"/>
    <w:rsid w:val="0052051B"/>
    <w:rsid w:val="00524FAA"/>
    <w:rsid w:val="00526B26"/>
    <w:rsid w:val="00527B21"/>
    <w:rsid w:val="00530BA0"/>
    <w:rsid w:val="005453F1"/>
    <w:rsid w:val="00552232"/>
    <w:rsid w:val="00552CA0"/>
    <w:rsid w:val="00563AB9"/>
    <w:rsid w:val="00570AC8"/>
    <w:rsid w:val="005724B4"/>
    <w:rsid w:val="005743F9"/>
    <w:rsid w:val="00577C76"/>
    <w:rsid w:val="00577DCE"/>
    <w:rsid w:val="00583B7D"/>
    <w:rsid w:val="00592BD5"/>
    <w:rsid w:val="005A03B8"/>
    <w:rsid w:val="005A105F"/>
    <w:rsid w:val="005A263A"/>
    <w:rsid w:val="005A335D"/>
    <w:rsid w:val="005A6750"/>
    <w:rsid w:val="005A6B11"/>
    <w:rsid w:val="005C4943"/>
    <w:rsid w:val="005C4B4B"/>
    <w:rsid w:val="005D336B"/>
    <w:rsid w:val="005D3D03"/>
    <w:rsid w:val="005D3D24"/>
    <w:rsid w:val="005D4139"/>
    <w:rsid w:val="005D7877"/>
    <w:rsid w:val="005E1459"/>
    <w:rsid w:val="006105B4"/>
    <w:rsid w:val="006168BC"/>
    <w:rsid w:val="00617A56"/>
    <w:rsid w:val="00623098"/>
    <w:rsid w:val="00635C75"/>
    <w:rsid w:val="00640E7F"/>
    <w:rsid w:val="00650567"/>
    <w:rsid w:val="00651EF7"/>
    <w:rsid w:val="00661B03"/>
    <w:rsid w:val="00661E26"/>
    <w:rsid w:val="006622CB"/>
    <w:rsid w:val="00666180"/>
    <w:rsid w:val="00666DD2"/>
    <w:rsid w:val="006716C4"/>
    <w:rsid w:val="00674FD4"/>
    <w:rsid w:val="0067551F"/>
    <w:rsid w:val="006906E4"/>
    <w:rsid w:val="006A1492"/>
    <w:rsid w:val="006A3ACC"/>
    <w:rsid w:val="006B0471"/>
    <w:rsid w:val="006B5C1C"/>
    <w:rsid w:val="006C0049"/>
    <w:rsid w:val="006D7EFA"/>
    <w:rsid w:val="006F00BF"/>
    <w:rsid w:val="00707992"/>
    <w:rsid w:val="00726317"/>
    <w:rsid w:val="00726837"/>
    <w:rsid w:val="00726CBB"/>
    <w:rsid w:val="00727E92"/>
    <w:rsid w:val="00744DA3"/>
    <w:rsid w:val="007460C4"/>
    <w:rsid w:val="007546BD"/>
    <w:rsid w:val="0075746D"/>
    <w:rsid w:val="00763A26"/>
    <w:rsid w:val="00765233"/>
    <w:rsid w:val="00765BA9"/>
    <w:rsid w:val="00771DFB"/>
    <w:rsid w:val="00784A25"/>
    <w:rsid w:val="00790A78"/>
    <w:rsid w:val="007947F5"/>
    <w:rsid w:val="007A0D70"/>
    <w:rsid w:val="007B1F08"/>
    <w:rsid w:val="007D2C84"/>
    <w:rsid w:val="007D476A"/>
    <w:rsid w:val="007D770D"/>
    <w:rsid w:val="007E37F2"/>
    <w:rsid w:val="007E4425"/>
    <w:rsid w:val="007E4C6E"/>
    <w:rsid w:val="007E6E93"/>
    <w:rsid w:val="007F5142"/>
    <w:rsid w:val="00833337"/>
    <w:rsid w:val="0083364B"/>
    <w:rsid w:val="008357F3"/>
    <w:rsid w:val="00850784"/>
    <w:rsid w:val="00856F87"/>
    <w:rsid w:val="00857387"/>
    <w:rsid w:val="0086700F"/>
    <w:rsid w:val="00872299"/>
    <w:rsid w:val="00887DD3"/>
    <w:rsid w:val="00894F16"/>
    <w:rsid w:val="008A002B"/>
    <w:rsid w:val="008B62CC"/>
    <w:rsid w:val="008D1E09"/>
    <w:rsid w:val="008F7A96"/>
    <w:rsid w:val="00906735"/>
    <w:rsid w:val="009247DA"/>
    <w:rsid w:val="00951453"/>
    <w:rsid w:val="00953F46"/>
    <w:rsid w:val="00963DBB"/>
    <w:rsid w:val="00966ADC"/>
    <w:rsid w:val="0097338D"/>
    <w:rsid w:val="0097607D"/>
    <w:rsid w:val="00985388"/>
    <w:rsid w:val="009B0CF0"/>
    <w:rsid w:val="009C40A8"/>
    <w:rsid w:val="009D1B79"/>
    <w:rsid w:val="009D2D8F"/>
    <w:rsid w:val="009D3A70"/>
    <w:rsid w:val="009D3D7F"/>
    <w:rsid w:val="009D3E03"/>
    <w:rsid w:val="009E214A"/>
    <w:rsid w:val="009E53DF"/>
    <w:rsid w:val="009E6337"/>
    <w:rsid w:val="009E640B"/>
    <w:rsid w:val="00A00052"/>
    <w:rsid w:val="00A123AA"/>
    <w:rsid w:val="00A151F0"/>
    <w:rsid w:val="00A30895"/>
    <w:rsid w:val="00A36E83"/>
    <w:rsid w:val="00A471FC"/>
    <w:rsid w:val="00A554A2"/>
    <w:rsid w:val="00A6534D"/>
    <w:rsid w:val="00A75646"/>
    <w:rsid w:val="00A77433"/>
    <w:rsid w:val="00A80BE8"/>
    <w:rsid w:val="00A841DD"/>
    <w:rsid w:val="00A87BF5"/>
    <w:rsid w:val="00AA1B00"/>
    <w:rsid w:val="00AA5F22"/>
    <w:rsid w:val="00AB186F"/>
    <w:rsid w:val="00AB3EB4"/>
    <w:rsid w:val="00AB416C"/>
    <w:rsid w:val="00AB5DBA"/>
    <w:rsid w:val="00AC07DE"/>
    <w:rsid w:val="00AD0C60"/>
    <w:rsid w:val="00AD33CC"/>
    <w:rsid w:val="00AD581D"/>
    <w:rsid w:val="00AE3F5A"/>
    <w:rsid w:val="00AE4C38"/>
    <w:rsid w:val="00AF26DB"/>
    <w:rsid w:val="00B02108"/>
    <w:rsid w:val="00B04298"/>
    <w:rsid w:val="00B15047"/>
    <w:rsid w:val="00B165D5"/>
    <w:rsid w:val="00B1763A"/>
    <w:rsid w:val="00B32192"/>
    <w:rsid w:val="00B35449"/>
    <w:rsid w:val="00B41064"/>
    <w:rsid w:val="00B426F1"/>
    <w:rsid w:val="00B433F5"/>
    <w:rsid w:val="00B437EF"/>
    <w:rsid w:val="00B46C63"/>
    <w:rsid w:val="00B541E9"/>
    <w:rsid w:val="00B6411A"/>
    <w:rsid w:val="00B65DF0"/>
    <w:rsid w:val="00B6649C"/>
    <w:rsid w:val="00B76B64"/>
    <w:rsid w:val="00B81373"/>
    <w:rsid w:val="00BA716E"/>
    <w:rsid w:val="00BB0C30"/>
    <w:rsid w:val="00BB6343"/>
    <w:rsid w:val="00BB6C65"/>
    <w:rsid w:val="00BC28C2"/>
    <w:rsid w:val="00BF326B"/>
    <w:rsid w:val="00C0583E"/>
    <w:rsid w:val="00C0610F"/>
    <w:rsid w:val="00C166E2"/>
    <w:rsid w:val="00C233CF"/>
    <w:rsid w:val="00C24640"/>
    <w:rsid w:val="00C3030F"/>
    <w:rsid w:val="00C5425D"/>
    <w:rsid w:val="00C73514"/>
    <w:rsid w:val="00C868D9"/>
    <w:rsid w:val="00C9184A"/>
    <w:rsid w:val="00C95049"/>
    <w:rsid w:val="00CC0336"/>
    <w:rsid w:val="00CC2BDD"/>
    <w:rsid w:val="00CD0254"/>
    <w:rsid w:val="00CD04A5"/>
    <w:rsid w:val="00CD6459"/>
    <w:rsid w:val="00CE02C8"/>
    <w:rsid w:val="00CE09DE"/>
    <w:rsid w:val="00CF0FA6"/>
    <w:rsid w:val="00CF678D"/>
    <w:rsid w:val="00CF6970"/>
    <w:rsid w:val="00D02D91"/>
    <w:rsid w:val="00D0575C"/>
    <w:rsid w:val="00D121EC"/>
    <w:rsid w:val="00D14315"/>
    <w:rsid w:val="00D25A35"/>
    <w:rsid w:val="00D57430"/>
    <w:rsid w:val="00D67D18"/>
    <w:rsid w:val="00D77184"/>
    <w:rsid w:val="00D83660"/>
    <w:rsid w:val="00DA0220"/>
    <w:rsid w:val="00DA4CEE"/>
    <w:rsid w:val="00DA5757"/>
    <w:rsid w:val="00DA7309"/>
    <w:rsid w:val="00DE093D"/>
    <w:rsid w:val="00DE24D3"/>
    <w:rsid w:val="00DF0F19"/>
    <w:rsid w:val="00DF412F"/>
    <w:rsid w:val="00E0081A"/>
    <w:rsid w:val="00E0231E"/>
    <w:rsid w:val="00E15DDE"/>
    <w:rsid w:val="00E23D9D"/>
    <w:rsid w:val="00E37B3D"/>
    <w:rsid w:val="00E410BE"/>
    <w:rsid w:val="00E50B2D"/>
    <w:rsid w:val="00E5480A"/>
    <w:rsid w:val="00E62A6F"/>
    <w:rsid w:val="00E6778F"/>
    <w:rsid w:val="00E709FE"/>
    <w:rsid w:val="00E71898"/>
    <w:rsid w:val="00E718F2"/>
    <w:rsid w:val="00E725BA"/>
    <w:rsid w:val="00E7468C"/>
    <w:rsid w:val="00E74734"/>
    <w:rsid w:val="00E76AC4"/>
    <w:rsid w:val="00E81390"/>
    <w:rsid w:val="00E82BA9"/>
    <w:rsid w:val="00E9615F"/>
    <w:rsid w:val="00EA39C1"/>
    <w:rsid w:val="00EC774B"/>
    <w:rsid w:val="00ED039D"/>
    <w:rsid w:val="00ED16AD"/>
    <w:rsid w:val="00ED386E"/>
    <w:rsid w:val="00EE06E5"/>
    <w:rsid w:val="00EE1E5F"/>
    <w:rsid w:val="00EE28A5"/>
    <w:rsid w:val="00EF50D1"/>
    <w:rsid w:val="00EF5AFF"/>
    <w:rsid w:val="00EF707F"/>
    <w:rsid w:val="00F0548D"/>
    <w:rsid w:val="00F25872"/>
    <w:rsid w:val="00F34F45"/>
    <w:rsid w:val="00F505A5"/>
    <w:rsid w:val="00F50B6B"/>
    <w:rsid w:val="00F8014D"/>
    <w:rsid w:val="00F9013A"/>
    <w:rsid w:val="00F92924"/>
    <w:rsid w:val="00F93A46"/>
    <w:rsid w:val="00F97F57"/>
    <w:rsid w:val="00FA1CFE"/>
    <w:rsid w:val="00FB02E9"/>
    <w:rsid w:val="00FB135D"/>
    <w:rsid w:val="00FC1360"/>
    <w:rsid w:val="00FC3A12"/>
    <w:rsid w:val="00FC6A0F"/>
    <w:rsid w:val="00FE3951"/>
    <w:rsid w:val="00FF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DEC9E0-D295-437E-8733-B2474DA23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C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95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h</dc:creator>
  <cp:lastModifiedBy>abolfazlfateh</cp:lastModifiedBy>
  <cp:revision>2</cp:revision>
  <dcterms:created xsi:type="dcterms:W3CDTF">2023-05-24T04:46:00Z</dcterms:created>
  <dcterms:modified xsi:type="dcterms:W3CDTF">2023-05-24T04:46:00Z</dcterms:modified>
</cp:coreProperties>
</file>